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6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850"/>
        <w:gridCol w:w="567"/>
        <w:gridCol w:w="993"/>
        <w:gridCol w:w="850"/>
        <w:gridCol w:w="992"/>
        <w:gridCol w:w="993"/>
        <w:gridCol w:w="1134"/>
        <w:gridCol w:w="1134"/>
        <w:gridCol w:w="1275"/>
        <w:gridCol w:w="993"/>
        <w:gridCol w:w="850"/>
        <w:gridCol w:w="1276"/>
        <w:gridCol w:w="850"/>
        <w:gridCol w:w="851"/>
      </w:tblGrid>
      <w:tr w:rsidR="00574462" w:rsidRPr="00B062C9" w:rsidTr="00C823BB">
        <w:trPr>
          <w:trHeight w:val="51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462" w:rsidRPr="00574462" w:rsidRDefault="00574462" w:rsidP="005744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462" w:rsidRPr="00574462" w:rsidRDefault="00574462" w:rsidP="005744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462" w:rsidRPr="00574462" w:rsidRDefault="00574462" w:rsidP="005744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462" w:rsidRPr="00574462" w:rsidRDefault="00574462" w:rsidP="0057446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574462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MRI Score</w:t>
            </w:r>
          </w:p>
        </w:tc>
        <w:tc>
          <w:tcPr>
            <w:tcW w:w="93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462" w:rsidRPr="00B062C9" w:rsidRDefault="00574462" w:rsidP="005744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Visual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Assessment</w:t>
            </w:r>
            <w:proofErr w:type="spellEnd"/>
          </w:p>
        </w:tc>
      </w:tr>
      <w:tr w:rsidR="0064271C" w:rsidRPr="0064271C" w:rsidTr="00C823BB">
        <w:trPr>
          <w:trHeight w:val="51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lang w:eastAsia="it-IT"/>
              </w:rPr>
            </w:pPr>
            <w:proofErr w:type="spellStart"/>
            <w:r w:rsidRPr="00574462">
              <w:rPr>
                <w:rFonts w:eastAsia="Times New Roman" w:cs="Times New Roman"/>
                <w:b/>
                <w:bCs/>
                <w:i/>
                <w:lang w:eastAsia="it-IT"/>
              </w:rPr>
              <w:t>Subjec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r w:rsidRPr="00574462">
              <w:rPr>
                <w:rFonts w:eastAsia="Times New Roman" w:cs="Times New Roman"/>
                <w:b/>
                <w:bCs/>
                <w:i/>
                <w:color w:val="000000"/>
                <w:lang w:eastAsia="it-IT"/>
              </w:rPr>
              <w:t>MRI</w:t>
            </w:r>
          </w:p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  <w:t>G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  <w:t>H 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  <w:t>S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bCs/>
                <w:i/>
                <w:color w:val="000000"/>
                <w:lang w:val="en-US" w:eastAsia="it-IT"/>
              </w:rPr>
              <w:t>G sco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Fix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Follow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Saccad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Nystagm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V. Acu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line="240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</w:pPr>
            <w:r w:rsidRPr="0064271C"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  <w:t>V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  <w:t>.</w:t>
            </w:r>
            <w:r w:rsidRPr="0064271C">
              <w:rPr>
                <w:rFonts w:ascii="Calibri" w:hAnsi="Calibri"/>
                <w:b/>
                <w:bCs/>
                <w:i/>
                <w:iCs/>
                <w:color w:val="000000"/>
                <w:lang w:val="en-US"/>
              </w:rPr>
              <w:t xml:space="preserve"> fiel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Stereop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</w:pPr>
            <w:proofErr w:type="spellStart"/>
            <w:r w:rsidRPr="0064271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it-IT"/>
              </w:rPr>
              <w:t>Colou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V</w:t>
            </w:r>
            <w:r w:rsidRPr="0064271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</w:t>
            </w:r>
          </w:p>
        </w:tc>
      </w:tr>
      <w:tr w:rsidR="0064271C" w:rsidRPr="0064271C" w:rsidTr="00C823BB">
        <w:trPr>
          <w:trHeight w:val="35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1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4271C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64271C" w:rsidRPr="0064271C" w:rsidTr="00C823BB">
        <w:trPr>
          <w:trHeight w:val="286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64271C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4271C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64271C" w:rsidRPr="00574462" w:rsidTr="00C823BB">
        <w:trPr>
          <w:trHeight w:val="364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5,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64271C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4271C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,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4271C" w:rsidRPr="00574462" w:rsidTr="00C823BB">
        <w:trPr>
          <w:trHeight w:val="45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4271C" w:rsidRPr="00574462" w:rsidTr="00C823BB">
        <w:trPr>
          <w:trHeight w:val="51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,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,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,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3555A1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A1949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C823BB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Arial"/>
                <w:bCs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,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A1949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,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,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64271C" w:rsidRPr="00574462" w:rsidTr="00C823BB">
        <w:trPr>
          <w:trHeight w:val="315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271C" w:rsidRPr="00574462" w:rsidRDefault="006A1949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jc w:val="center"/>
              <w:rPr>
                <w:color w:val="000000"/>
                <w:sz w:val="20"/>
                <w:szCs w:val="20"/>
              </w:rPr>
            </w:pPr>
            <w:r w:rsidRPr="005744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271C" w:rsidRPr="00574462" w:rsidRDefault="0064271C" w:rsidP="006427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74462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</w:tbl>
    <w:p w:rsidR="00076B68" w:rsidRPr="00E2156E" w:rsidRDefault="00E2156E">
      <w:pPr>
        <w:rPr>
          <w:sz w:val="20"/>
          <w:szCs w:val="20"/>
          <w:lang w:val="en-US"/>
        </w:rPr>
      </w:pPr>
      <w:r w:rsidRPr="00E2156E">
        <w:rPr>
          <w:b/>
          <w:sz w:val="20"/>
          <w:szCs w:val="20"/>
          <w:lang w:val="en-US"/>
        </w:rPr>
        <w:t xml:space="preserve"> GA</w:t>
      </w:r>
      <w:r w:rsidRPr="00E2156E">
        <w:rPr>
          <w:sz w:val="20"/>
          <w:szCs w:val="20"/>
          <w:lang w:val="en-US"/>
        </w:rPr>
        <w:t>= Gestational Age;</w:t>
      </w:r>
      <w:r w:rsidR="00BE72FC">
        <w:rPr>
          <w:sz w:val="20"/>
          <w:szCs w:val="20"/>
          <w:lang w:val="en-US"/>
        </w:rPr>
        <w:t xml:space="preserve"> </w:t>
      </w:r>
      <w:proofErr w:type="spellStart"/>
      <w:r w:rsidR="00C823BB" w:rsidRPr="00C823BB">
        <w:rPr>
          <w:b/>
          <w:sz w:val="20"/>
          <w:szCs w:val="20"/>
          <w:lang w:val="en-US"/>
        </w:rPr>
        <w:t>n.a.</w:t>
      </w:r>
      <w:proofErr w:type="spellEnd"/>
      <w:r w:rsidR="00C823BB" w:rsidRPr="00C823BB">
        <w:rPr>
          <w:b/>
          <w:sz w:val="20"/>
          <w:szCs w:val="20"/>
          <w:lang w:val="en-US"/>
        </w:rPr>
        <w:t>=</w:t>
      </w:r>
      <w:r w:rsidR="00C823BB">
        <w:rPr>
          <w:sz w:val="20"/>
          <w:szCs w:val="20"/>
          <w:lang w:val="en-US"/>
        </w:rPr>
        <w:t xml:space="preserve"> not available; </w:t>
      </w:r>
      <w:r w:rsidRPr="00E2156E">
        <w:rPr>
          <w:b/>
          <w:sz w:val="20"/>
          <w:szCs w:val="20"/>
          <w:lang w:val="en-US"/>
        </w:rPr>
        <w:t>H</w:t>
      </w:r>
      <w:r w:rsidRPr="00E2156E">
        <w:rPr>
          <w:sz w:val="20"/>
          <w:szCs w:val="20"/>
          <w:lang w:val="en-US"/>
        </w:rPr>
        <w:t xml:space="preserve">=Hemispheric; </w:t>
      </w:r>
      <w:r w:rsidRPr="00E2156E">
        <w:rPr>
          <w:b/>
          <w:sz w:val="20"/>
          <w:szCs w:val="20"/>
          <w:lang w:val="en-US"/>
        </w:rPr>
        <w:t>S</w:t>
      </w:r>
      <w:r w:rsidRPr="00E2156E">
        <w:rPr>
          <w:sz w:val="20"/>
          <w:szCs w:val="20"/>
          <w:lang w:val="en-US"/>
        </w:rPr>
        <w:t>= subcortical</w:t>
      </w:r>
      <w:r>
        <w:rPr>
          <w:sz w:val="20"/>
          <w:szCs w:val="20"/>
          <w:lang w:val="en-US"/>
        </w:rPr>
        <w:t xml:space="preserve">; </w:t>
      </w:r>
      <w:r w:rsidRPr="00E2156E">
        <w:rPr>
          <w:b/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>=global;</w:t>
      </w:r>
      <w:r w:rsidR="0064271C">
        <w:rPr>
          <w:sz w:val="20"/>
          <w:szCs w:val="20"/>
          <w:lang w:val="en-US"/>
        </w:rPr>
        <w:t xml:space="preserve"> </w:t>
      </w:r>
      <w:r w:rsidR="0064271C" w:rsidRPr="0064271C">
        <w:rPr>
          <w:b/>
          <w:sz w:val="20"/>
          <w:szCs w:val="20"/>
          <w:lang w:val="en-US"/>
        </w:rPr>
        <w:t>V</w:t>
      </w:r>
      <w:r w:rsidR="0064271C">
        <w:rPr>
          <w:sz w:val="20"/>
          <w:szCs w:val="20"/>
          <w:lang w:val="en-US"/>
        </w:rPr>
        <w:t>= Visual;</w:t>
      </w:r>
      <w:r>
        <w:rPr>
          <w:sz w:val="20"/>
          <w:szCs w:val="20"/>
          <w:lang w:val="en-US"/>
        </w:rPr>
        <w:t xml:space="preserve"> </w:t>
      </w:r>
      <w:r w:rsidR="0064271C" w:rsidRPr="0064271C">
        <w:rPr>
          <w:b/>
          <w:sz w:val="20"/>
          <w:szCs w:val="20"/>
          <w:lang w:val="en-US"/>
        </w:rPr>
        <w:t>VTS</w:t>
      </w:r>
      <w:r w:rsidR="0064271C">
        <w:rPr>
          <w:sz w:val="20"/>
          <w:szCs w:val="20"/>
          <w:lang w:val="en-US"/>
        </w:rPr>
        <w:t>=Visual Total Score</w:t>
      </w:r>
    </w:p>
    <w:sectPr w:rsidR="00076B68" w:rsidRPr="00E2156E" w:rsidSect="00951D1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2C9"/>
    <w:rsid w:val="00076B68"/>
    <w:rsid w:val="0018076B"/>
    <w:rsid w:val="003555A1"/>
    <w:rsid w:val="00574462"/>
    <w:rsid w:val="0064271C"/>
    <w:rsid w:val="006A1949"/>
    <w:rsid w:val="00951D14"/>
    <w:rsid w:val="00AE39B0"/>
    <w:rsid w:val="00B062C9"/>
    <w:rsid w:val="00BE72FC"/>
    <w:rsid w:val="00C34656"/>
    <w:rsid w:val="00C823BB"/>
    <w:rsid w:val="00E2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2D891"/>
  <w15:docId w15:val="{9619B4A7-0D98-6F4B-98E1-96F169C1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6B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E6E267-199B-4D1D-8389-A8FE8241F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Giulia Purpura</cp:lastModifiedBy>
  <cp:revision>2</cp:revision>
  <dcterms:created xsi:type="dcterms:W3CDTF">2020-05-12T11:46:00Z</dcterms:created>
  <dcterms:modified xsi:type="dcterms:W3CDTF">2020-05-12T11:46:00Z</dcterms:modified>
</cp:coreProperties>
</file>